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FFED0" w14:textId="3D3E3BF0" w:rsidR="00327F22" w:rsidRDefault="00327F22" w:rsidP="0096149D">
      <w:pPr>
        <w:rPr>
          <w:b/>
          <w:bCs/>
        </w:rPr>
      </w:pPr>
      <w:r>
        <w:rPr>
          <w:b/>
          <w:bCs/>
        </w:rPr>
        <w:t xml:space="preserve">S1 Table. </w:t>
      </w:r>
      <w:r w:rsidR="00716700">
        <w:rPr>
          <w:b/>
          <w:bCs/>
        </w:rPr>
        <w:t xml:space="preserve">Clinical symptoms before and after successful </w:t>
      </w:r>
      <w:r w:rsidR="00716700">
        <w:rPr>
          <w:b/>
          <w:bCs/>
          <w:i/>
          <w:szCs w:val="32"/>
        </w:rPr>
        <w:t>Helicobacter pylori</w:t>
      </w:r>
      <w:r w:rsidR="00716700">
        <w:rPr>
          <w:b/>
          <w:bCs/>
        </w:rPr>
        <w:t xml:space="preserve"> (HP) eradication with corrected </w:t>
      </w:r>
      <w:r w:rsidR="00716700" w:rsidRPr="00716700">
        <w:rPr>
          <w:b/>
          <w:bCs/>
          <w:i/>
          <w:iCs/>
        </w:rPr>
        <w:t>p</w:t>
      </w:r>
      <w:r w:rsidR="00716700">
        <w:rPr>
          <w:b/>
          <w:bCs/>
        </w:rPr>
        <w:t>-value</w:t>
      </w:r>
      <w:r w:rsidR="00E96DC2">
        <w:rPr>
          <w:b/>
          <w:bCs/>
        </w:rPr>
        <w:t>s (</w:t>
      </w:r>
      <w:r w:rsidR="00E96DC2">
        <w:rPr>
          <w:b/>
          <w:bCs/>
          <w:i/>
        </w:rPr>
        <w:t>n</w:t>
      </w:r>
      <w:r w:rsidR="00E96DC2">
        <w:rPr>
          <w:b/>
          <w:bCs/>
        </w:rPr>
        <w:t xml:space="preserve"> = 17)</w:t>
      </w:r>
      <w:r w:rsidR="00716700">
        <w:rPr>
          <w:b/>
          <w:bCs/>
        </w:rPr>
        <w:t>.</w:t>
      </w:r>
    </w:p>
    <w:p w14:paraId="178E4CE1" w14:textId="77777777" w:rsidR="0096149D" w:rsidRDefault="0096149D" w:rsidP="0096149D">
      <w:pPr>
        <w:rPr>
          <w:b/>
          <w:bCs/>
        </w:rPr>
      </w:pPr>
    </w:p>
    <w:tbl>
      <w:tblPr>
        <w:tblStyle w:val="a3"/>
        <w:tblW w:w="8694" w:type="dxa"/>
        <w:tblInd w:w="0" w:type="dxa"/>
        <w:tblLook w:val="04A0" w:firstRow="1" w:lastRow="0" w:firstColumn="1" w:lastColumn="0" w:noHBand="0" w:noVBand="1"/>
      </w:tblPr>
      <w:tblGrid>
        <w:gridCol w:w="2858"/>
        <w:gridCol w:w="2314"/>
        <w:gridCol w:w="2023"/>
        <w:gridCol w:w="1499"/>
      </w:tblGrid>
      <w:tr w:rsidR="00327F22" w14:paraId="5268FF05" w14:textId="77777777" w:rsidTr="006A3DC7">
        <w:trPr>
          <w:trHeight w:val="683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7D5E0" w14:textId="77777777" w:rsidR="00327F22" w:rsidRDefault="00327F22" w:rsidP="00E96DC2">
            <w:pPr>
              <w:jc w:val="center"/>
              <w:rPr>
                <w:color w:val="000000" w:themeColor="text1"/>
                <w:szCs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E7B7" w14:textId="77777777" w:rsidR="00327F22" w:rsidRDefault="00327F22" w:rsidP="00E96DC2">
            <w:pPr>
              <w:jc w:val="center"/>
              <w:rPr>
                <w:b/>
                <w:bCs/>
                <w:color w:val="000000" w:themeColor="text1"/>
                <w:szCs w:val="22"/>
              </w:rPr>
            </w:pPr>
            <w:r>
              <w:rPr>
                <w:b/>
                <w:bCs/>
                <w:color w:val="000000" w:themeColor="text1"/>
                <w:szCs w:val="22"/>
              </w:rPr>
              <w:t>Before HP eradication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A1C56" w14:textId="77777777" w:rsidR="00327F22" w:rsidRDefault="00327F22" w:rsidP="00E96DC2">
            <w:pPr>
              <w:jc w:val="center"/>
              <w:rPr>
                <w:b/>
                <w:bCs/>
                <w:color w:val="000000" w:themeColor="text1"/>
                <w:szCs w:val="22"/>
              </w:rPr>
            </w:pPr>
            <w:r>
              <w:rPr>
                <w:b/>
                <w:bCs/>
                <w:color w:val="000000" w:themeColor="text1"/>
                <w:szCs w:val="22"/>
              </w:rPr>
              <w:t>After HP eradicatio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E0CAD" w14:textId="76302E91" w:rsidR="00327F22" w:rsidRDefault="006A3DC7" w:rsidP="006A3DC7">
            <w:pPr>
              <w:jc w:val="center"/>
              <w:rPr>
                <w:b/>
                <w:bCs/>
                <w:color w:val="000000" w:themeColor="text1"/>
                <w:szCs w:val="22"/>
              </w:rPr>
            </w:pPr>
            <w:r w:rsidRPr="00716700">
              <w:rPr>
                <w:b/>
                <w:bCs/>
                <w:color w:val="000000"/>
                <w:szCs w:val="22"/>
              </w:rPr>
              <w:t xml:space="preserve">Corrected </w:t>
            </w:r>
            <w:r>
              <w:rPr>
                <w:b/>
                <w:bCs/>
                <w:color w:val="000000"/>
                <w:szCs w:val="22"/>
              </w:rPr>
              <w:br/>
            </w:r>
            <w:r w:rsidRPr="006A3DC7">
              <w:rPr>
                <w:b/>
                <w:bCs/>
                <w:i/>
                <w:iCs/>
                <w:color w:val="000000"/>
                <w:szCs w:val="22"/>
              </w:rPr>
              <w:t>p</w:t>
            </w:r>
            <w:r>
              <w:rPr>
                <w:b/>
                <w:bCs/>
                <w:color w:val="000000"/>
                <w:szCs w:val="22"/>
              </w:rPr>
              <w:t>-</w:t>
            </w:r>
            <w:r w:rsidRPr="006A3DC7">
              <w:rPr>
                <w:b/>
                <w:bCs/>
                <w:color w:val="000000"/>
                <w:szCs w:val="22"/>
              </w:rPr>
              <w:t>value</w:t>
            </w:r>
            <w:r w:rsidR="00586B56" w:rsidRPr="00586B56">
              <w:rPr>
                <w:b/>
                <w:bCs/>
                <w:color w:val="000000"/>
                <w:szCs w:val="22"/>
                <w:vertAlign w:val="superscript"/>
              </w:rPr>
              <w:t>a</w:t>
            </w:r>
            <w:r>
              <w:rPr>
                <w:b/>
                <w:bCs/>
                <w:color w:val="000000"/>
                <w:szCs w:val="22"/>
              </w:rPr>
              <w:br/>
            </w:r>
          </w:p>
        </w:tc>
      </w:tr>
      <w:tr w:rsidR="00327F22" w14:paraId="03A5EA7B" w14:textId="77777777" w:rsidTr="00E96DC2">
        <w:trPr>
          <w:trHeight w:val="224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492C" w14:textId="77777777" w:rsidR="00327F22" w:rsidRPr="00105606" w:rsidRDefault="00327F22" w:rsidP="00E96DC2">
            <w:pPr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Total TWOQ-9 score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FD51A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6.0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1.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F4885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4.4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1.7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DFCBF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b/>
                <w:bCs/>
                <w:color w:val="000000" w:themeColor="text1"/>
              </w:rPr>
              <w:t>0.029</w:t>
            </w:r>
          </w:p>
        </w:tc>
      </w:tr>
      <w:tr w:rsidR="00327F22" w14:paraId="7AB61619" w14:textId="77777777" w:rsidTr="00E96DC2">
        <w:trPr>
          <w:trHeight w:val="233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121EA" w14:textId="77777777" w:rsidR="00327F22" w:rsidRPr="00105606" w:rsidRDefault="00327F22" w:rsidP="00E96DC2">
            <w:pPr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- Tremor 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CE73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0.8 </w:t>
            </w:r>
            <w:r w:rsidRPr="00105606">
              <w:rPr>
                <w:color w:val="000000"/>
              </w:rPr>
              <w:t>±</w:t>
            </w:r>
            <w:r w:rsidRPr="00105606">
              <w:rPr>
                <w:color w:val="000000" w:themeColor="text1"/>
              </w:rPr>
              <w:t xml:space="preserve"> 0.4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2CD59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0.5 </w:t>
            </w:r>
            <w:r w:rsidRPr="00105606">
              <w:rPr>
                <w:color w:val="000000"/>
              </w:rPr>
              <w:t>±</w:t>
            </w:r>
            <w:r w:rsidRPr="00105606">
              <w:rPr>
                <w:color w:val="000000" w:themeColor="text1"/>
              </w:rPr>
              <w:t xml:space="preserve"> 0.5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C9251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0.261</w:t>
            </w:r>
          </w:p>
        </w:tc>
      </w:tr>
      <w:tr w:rsidR="00327F22" w14:paraId="58865E6F" w14:textId="77777777" w:rsidTr="00E96DC2">
        <w:trPr>
          <w:trHeight w:val="224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AB3C5" w14:textId="77777777" w:rsidR="00327F22" w:rsidRPr="00105606" w:rsidRDefault="00327F22" w:rsidP="00E96DC2">
            <w:pPr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- Mood changes 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F5B9E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0.4 </w:t>
            </w:r>
            <w:r w:rsidRPr="00105606">
              <w:rPr>
                <w:color w:val="000000"/>
              </w:rPr>
              <w:t>±</w:t>
            </w:r>
            <w:r w:rsidRPr="00105606">
              <w:rPr>
                <w:color w:val="000000" w:themeColor="text1"/>
              </w:rPr>
              <w:t xml:space="preserve"> 0.5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A8814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0.1 </w:t>
            </w:r>
            <w:r w:rsidRPr="00105606">
              <w:rPr>
                <w:color w:val="000000"/>
              </w:rPr>
              <w:t>± 0.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32C47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0.841</w:t>
            </w:r>
          </w:p>
        </w:tc>
      </w:tr>
      <w:tr w:rsidR="00327F22" w14:paraId="3848A8F2" w14:textId="77777777" w:rsidTr="00E96DC2">
        <w:trPr>
          <w:trHeight w:val="224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19C78" w14:textId="77777777" w:rsidR="00327F22" w:rsidRPr="00105606" w:rsidRDefault="00327F22" w:rsidP="00E96DC2">
            <w:pPr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Total GI symptom score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C80C3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12.8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7.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47229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8.1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4.5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C6702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0.203</w:t>
            </w:r>
          </w:p>
        </w:tc>
      </w:tr>
      <w:tr w:rsidR="00327F22" w14:paraId="41A0BF21" w14:textId="77777777" w:rsidTr="00E96DC2">
        <w:trPr>
          <w:trHeight w:val="224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610FF" w14:textId="77777777" w:rsidR="00327F22" w:rsidRPr="00105606" w:rsidRDefault="00327F22" w:rsidP="00E96DC2">
            <w:pPr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- Bloating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6F29B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  <w:rtl/>
                <w:lang w:bidi="ar-SA"/>
              </w:rPr>
              <w:t>2</w:t>
            </w:r>
            <w:r w:rsidRPr="00105606">
              <w:rPr>
                <w:color w:val="000000" w:themeColor="text1"/>
                <w:cs/>
              </w:rPr>
              <w:t>.</w:t>
            </w:r>
            <w:r w:rsidRPr="00105606">
              <w:rPr>
                <w:color w:val="000000" w:themeColor="text1"/>
                <w:rtl/>
                <w:lang w:bidi="ar-SA"/>
              </w:rPr>
              <w:t>9</w:t>
            </w:r>
            <w:r w:rsidRPr="00105606">
              <w:rPr>
                <w:color w:val="000000" w:themeColor="text1"/>
                <w:cs/>
              </w:rPr>
              <w:t xml:space="preserve">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3.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61AB1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1.1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1.6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AF833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0.203</w:t>
            </w:r>
          </w:p>
        </w:tc>
      </w:tr>
      <w:tr w:rsidR="00327F22" w14:paraId="7F47367F" w14:textId="77777777" w:rsidTr="00E96DC2">
        <w:trPr>
          <w:trHeight w:val="267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11F8B" w14:textId="77777777" w:rsidR="00327F22" w:rsidRPr="00105606" w:rsidRDefault="00327F22" w:rsidP="00E96DC2">
            <w:pPr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- Dysphagia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3E712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0.7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1.0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473A1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0.3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0.6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4DC61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0.841</w:t>
            </w:r>
          </w:p>
        </w:tc>
      </w:tr>
      <w:tr w:rsidR="009D1BF9" w14:paraId="5B8CE1CA" w14:textId="77777777" w:rsidTr="00E96DC2">
        <w:trPr>
          <w:trHeight w:val="267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C8D79" w14:textId="3C91AB88" w:rsidR="009D1BF9" w:rsidRPr="00105606" w:rsidRDefault="009D1BF9" w:rsidP="009D1BF9">
            <w:pPr>
              <w:rPr>
                <w:color w:val="000000" w:themeColor="text1"/>
              </w:rPr>
            </w:pPr>
            <w:r w:rsidRPr="00105606">
              <w:t>PDQ-8 score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C4821" w14:textId="3B6E457E" w:rsidR="009D1BF9" w:rsidRPr="00105606" w:rsidRDefault="009D1BF9" w:rsidP="009D1BF9">
            <w:pPr>
              <w:jc w:val="center"/>
              <w:rPr>
                <w:color w:val="000000" w:themeColor="text1"/>
              </w:rPr>
            </w:pPr>
            <w:r w:rsidRPr="00105606">
              <w:t>10.9 ± 5.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E67D" w14:textId="106CB863" w:rsidR="009D1BF9" w:rsidRPr="00105606" w:rsidRDefault="009D1BF9" w:rsidP="009D1BF9">
            <w:pPr>
              <w:jc w:val="center"/>
              <w:rPr>
                <w:color w:val="000000" w:themeColor="text1"/>
              </w:rPr>
            </w:pPr>
            <w:r w:rsidRPr="00105606">
              <w:t>8.6 ± 5.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234B6" w14:textId="570F2391" w:rsidR="009D1BF9" w:rsidRPr="00105606" w:rsidRDefault="00DC1806" w:rsidP="009D1BF9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1.000</w:t>
            </w:r>
          </w:p>
        </w:tc>
      </w:tr>
      <w:tr w:rsidR="00C27B08" w14:paraId="611316A9" w14:textId="77777777" w:rsidTr="00E96DC2">
        <w:trPr>
          <w:trHeight w:val="267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400D" w14:textId="3CD4AB0D" w:rsidR="00C27B08" w:rsidRPr="00105606" w:rsidRDefault="00C27B08" w:rsidP="00C27B08">
            <w:r w:rsidRPr="00105606">
              <w:t>L-Dopa onset time (min)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636D3" w14:textId="45B2E62B" w:rsidR="00C27B08" w:rsidRPr="00105606" w:rsidRDefault="00C27B08" w:rsidP="00C27B08">
            <w:pPr>
              <w:jc w:val="center"/>
            </w:pPr>
            <w:r w:rsidRPr="00105606">
              <w:t>21.2 ± 6.9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F91E" w14:textId="7B34CE4B" w:rsidR="00C27B08" w:rsidRPr="00105606" w:rsidRDefault="00C27B08" w:rsidP="00C27B08">
            <w:pPr>
              <w:jc w:val="center"/>
            </w:pPr>
            <w:r w:rsidRPr="00105606">
              <w:t>19.5 ± 9.6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EE425" w14:textId="7D89F86F" w:rsidR="00C27B08" w:rsidRPr="00105606" w:rsidRDefault="00A150FD" w:rsidP="00C27B08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1.000</w:t>
            </w:r>
          </w:p>
        </w:tc>
      </w:tr>
      <w:tr w:rsidR="00C27B08" w14:paraId="3BF10945" w14:textId="77777777" w:rsidTr="00E96DC2">
        <w:trPr>
          <w:trHeight w:val="267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1DE2" w14:textId="74EDC6E3" w:rsidR="00C27B08" w:rsidRPr="00105606" w:rsidRDefault="00C27B08" w:rsidP="00C27B08">
            <w:r w:rsidRPr="00105606">
              <w:t>L-Dopa peak time (min)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58EB" w14:textId="60F3DC90" w:rsidR="00C27B08" w:rsidRPr="00105606" w:rsidRDefault="00C27B08" w:rsidP="00C27B08">
            <w:pPr>
              <w:jc w:val="center"/>
            </w:pPr>
            <w:r w:rsidRPr="00105606">
              <w:t>35.7 ± 7.9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705D6" w14:textId="066161F3" w:rsidR="00C27B08" w:rsidRPr="00105606" w:rsidRDefault="00C27B08" w:rsidP="00C27B08">
            <w:pPr>
              <w:jc w:val="center"/>
            </w:pPr>
            <w:r w:rsidRPr="00105606">
              <w:t>34.9 ± 13.8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D41B" w14:textId="33AC7E1C" w:rsidR="00C27B08" w:rsidRPr="00105606" w:rsidRDefault="00A150FD" w:rsidP="00C27B08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1.000</w:t>
            </w:r>
          </w:p>
        </w:tc>
      </w:tr>
      <w:tr w:rsidR="00327F22" w14:paraId="279DC1B1" w14:textId="77777777" w:rsidTr="00E96DC2">
        <w:trPr>
          <w:trHeight w:val="267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2AE5B" w14:textId="77777777" w:rsidR="00327F22" w:rsidRPr="00105606" w:rsidRDefault="00327F22" w:rsidP="00E96DC2">
            <w:pPr>
              <w:rPr>
                <w:color w:val="000000" w:themeColor="text1"/>
              </w:rPr>
            </w:pPr>
            <w:r w:rsidRPr="00105606">
              <w:rPr>
                <w:color w:val="000000"/>
              </w:rPr>
              <w:t>Daily ‘on’ time (h)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7BB98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10.9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1.9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6439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11.8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2.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5CCC6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0.261</w:t>
            </w:r>
          </w:p>
        </w:tc>
      </w:tr>
      <w:tr w:rsidR="00327F22" w14:paraId="4028BA87" w14:textId="77777777" w:rsidTr="00E96DC2">
        <w:trPr>
          <w:trHeight w:val="267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C5D25" w14:textId="77777777" w:rsidR="00327F22" w:rsidRPr="00105606" w:rsidRDefault="00327F22" w:rsidP="00E96DC2">
            <w:pPr>
              <w:rPr>
                <w:color w:val="000000" w:themeColor="text1"/>
              </w:rPr>
            </w:pPr>
            <w:r w:rsidRPr="00105606">
              <w:rPr>
                <w:color w:val="000000"/>
              </w:rPr>
              <w:t>Daily ‘off’ time (h)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E36F8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4.7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1.5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FC2D3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 xml:space="preserve">4.0 </w:t>
            </w:r>
            <w:r w:rsidRPr="00105606">
              <w:rPr>
                <w:color w:val="000000"/>
              </w:rPr>
              <w:t xml:space="preserve">± </w:t>
            </w:r>
            <w:r w:rsidRPr="00105606">
              <w:rPr>
                <w:color w:val="000000" w:themeColor="text1"/>
              </w:rPr>
              <w:t>2.1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206B8" w14:textId="77777777" w:rsidR="00327F22" w:rsidRPr="00105606" w:rsidRDefault="00327F22" w:rsidP="00E96DC2">
            <w:pPr>
              <w:jc w:val="center"/>
              <w:rPr>
                <w:color w:val="000000" w:themeColor="text1"/>
              </w:rPr>
            </w:pPr>
            <w:r w:rsidRPr="00105606">
              <w:rPr>
                <w:color w:val="000000" w:themeColor="text1"/>
              </w:rPr>
              <w:t>1.000</w:t>
            </w:r>
          </w:p>
        </w:tc>
      </w:tr>
      <w:tr w:rsidR="009558ED" w14:paraId="587B29D3" w14:textId="77777777" w:rsidTr="00E96DC2">
        <w:trPr>
          <w:trHeight w:val="267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C59C" w14:textId="68146D78" w:rsidR="009558ED" w:rsidRPr="00105606" w:rsidRDefault="009558ED" w:rsidP="009558ED">
            <w:pPr>
              <w:rPr>
                <w:color w:val="000000"/>
              </w:rPr>
            </w:pPr>
            <w:r w:rsidRPr="00105606">
              <w:t>Dyskinesia (h)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DAF90" w14:textId="72B8856F" w:rsidR="009558ED" w:rsidRPr="00105606" w:rsidRDefault="009558ED" w:rsidP="009558ED">
            <w:pPr>
              <w:jc w:val="center"/>
              <w:rPr>
                <w:color w:val="000000" w:themeColor="text1"/>
              </w:rPr>
            </w:pPr>
            <w:r w:rsidRPr="00105606">
              <w:t>1.1 ± 1.6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0281" w14:textId="2BE3E24B" w:rsidR="009558ED" w:rsidRPr="00105606" w:rsidRDefault="009558ED" w:rsidP="009558ED">
            <w:pPr>
              <w:jc w:val="center"/>
              <w:rPr>
                <w:color w:val="000000" w:themeColor="text1"/>
              </w:rPr>
            </w:pPr>
            <w:r w:rsidRPr="00105606">
              <w:t>1.3 ± 1.8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DDB85" w14:textId="42113512" w:rsidR="009558ED" w:rsidRPr="00105606" w:rsidRDefault="00105606" w:rsidP="009558ED">
            <w:pPr>
              <w:jc w:val="center"/>
              <w:rPr>
                <w:color w:val="000000" w:themeColor="text1"/>
              </w:rPr>
            </w:pPr>
            <w:r w:rsidRPr="00105606">
              <w:t>1</w:t>
            </w:r>
            <w:r w:rsidR="009558ED" w:rsidRPr="00105606">
              <w:t>.</w:t>
            </w:r>
            <w:r w:rsidRPr="00105606">
              <w:t>000</w:t>
            </w:r>
          </w:p>
        </w:tc>
      </w:tr>
    </w:tbl>
    <w:p w14:paraId="1E3EDF6C" w14:textId="6D0E0328" w:rsidR="00327F22" w:rsidRDefault="00327F22" w:rsidP="00747726">
      <w:pPr>
        <w:rPr>
          <w:b/>
          <w:bCs/>
        </w:rPr>
      </w:pPr>
    </w:p>
    <w:p w14:paraId="0BE5FBDE" w14:textId="61496858" w:rsidR="00586B56" w:rsidRDefault="00586B56" w:rsidP="00747726">
      <w:pPr>
        <w:rPr>
          <w:shd w:val="clear" w:color="auto" w:fill="FFFFFF"/>
        </w:rPr>
      </w:pPr>
      <w:r w:rsidRPr="008C4ED4">
        <w:rPr>
          <w:shd w:val="clear" w:color="auto" w:fill="FFFFFF"/>
          <w:vertAlign w:val="superscript"/>
        </w:rPr>
        <w:t>a</w:t>
      </w:r>
      <w:r>
        <w:rPr>
          <w:shd w:val="clear" w:color="auto" w:fill="FFFFFF"/>
        </w:rPr>
        <w:t xml:space="preserve"> </w:t>
      </w:r>
      <w:r w:rsidR="008C4ED4" w:rsidRPr="009C07AE">
        <w:rPr>
          <w:rFonts w:cs="Angsana New"/>
          <w:szCs w:val="30"/>
        </w:rPr>
        <w:t>Bonferroni adjustment</w:t>
      </w:r>
    </w:p>
    <w:p w14:paraId="29436B00" w14:textId="72FFEA55" w:rsidR="00747726" w:rsidRDefault="00747726" w:rsidP="00747726">
      <w:r>
        <w:rPr>
          <w:shd w:val="clear" w:color="auto" w:fill="FFFFFF"/>
        </w:rPr>
        <w:t xml:space="preserve">TWOQ-9: </w:t>
      </w:r>
      <w:r>
        <w:t>Thai version of the 9-item Wearing-off Questionnaire</w:t>
      </w:r>
      <w:r>
        <w:rPr>
          <w:shd w:val="clear" w:color="auto" w:fill="FFFFFF"/>
        </w:rPr>
        <w:t xml:space="preserve">; GI: gastrointestinal; PDQ: Parkinson’s Disease Questionnaire; </w:t>
      </w:r>
      <w:r>
        <w:t xml:space="preserve">L-Dopa: levodopa </w:t>
      </w:r>
    </w:p>
    <w:p w14:paraId="4D9BF5F7" w14:textId="638A0FCF" w:rsidR="00327F22" w:rsidRPr="00463138" w:rsidRDefault="00463138" w:rsidP="00716700">
      <w:pPr>
        <w:spacing w:line="480" w:lineRule="auto"/>
      </w:pPr>
      <w:r>
        <w:t xml:space="preserve">Statistically significant </w:t>
      </w:r>
      <w:r w:rsidRPr="00CC3B7C">
        <w:rPr>
          <w:i/>
          <w:iCs/>
        </w:rPr>
        <w:t>p</w:t>
      </w:r>
      <w:r w:rsidR="00CC3B7C">
        <w:t xml:space="preserve">-values are in bold </w:t>
      </w:r>
    </w:p>
    <w:p w14:paraId="747CF6A0" w14:textId="77777777" w:rsidR="00327F22" w:rsidRDefault="00327F22" w:rsidP="00716700">
      <w:pPr>
        <w:spacing w:line="480" w:lineRule="auto"/>
        <w:rPr>
          <w:b/>
          <w:bCs/>
        </w:rPr>
      </w:pPr>
    </w:p>
    <w:p w14:paraId="12357FEA" w14:textId="77777777" w:rsidR="00327F22" w:rsidRDefault="00327F22" w:rsidP="00716700">
      <w:pPr>
        <w:spacing w:line="480" w:lineRule="auto"/>
        <w:rPr>
          <w:b/>
          <w:bCs/>
        </w:rPr>
      </w:pPr>
    </w:p>
    <w:p w14:paraId="6EDA0EC1" w14:textId="77777777" w:rsidR="006264EF" w:rsidRDefault="006264EF"/>
    <w:sectPr w:rsidR="00626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3586D" w14:textId="77777777" w:rsidR="009C0BC8" w:rsidRDefault="009C0BC8" w:rsidP="00327F22">
      <w:r>
        <w:separator/>
      </w:r>
    </w:p>
  </w:endnote>
  <w:endnote w:type="continuationSeparator" w:id="0">
    <w:p w14:paraId="7CD7726B" w14:textId="77777777" w:rsidR="009C0BC8" w:rsidRDefault="009C0BC8" w:rsidP="00327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2F210A" w14:textId="77777777" w:rsidR="009C0BC8" w:rsidRDefault="009C0BC8" w:rsidP="00327F22">
      <w:r>
        <w:separator/>
      </w:r>
    </w:p>
  </w:footnote>
  <w:footnote w:type="continuationSeparator" w:id="0">
    <w:p w14:paraId="6F9C17A6" w14:textId="77777777" w:rsidR="009C0BC8" w:rsidRDefault="009C0BC8" w:rsidP="00327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4EF"/>
    <w:rsid w:val="0005543B"/>
    <w:rsid w:val="00073136"/>
    <w:rsid w:val="00105606"/>
    <w:rsid w:val="00151E81"/>
    <w:rsid w:val="00327F22"/>
    <w:rsid w:val="00463138"/>
    <w:rsid w:val="00586B56"/>
    <w:rsid w:val="006264EF"/>
    <w:rsid w:val="006A3DC7"/>
    <w:rsid w:val="00716700"/>
    <w:rsid w:val="0074187C"/>
    <w:rsid w:val="00747726"/>
    <w:rsid w:val="008C4ED4"/>
    <w:rsid w:val="009558ED"/>
    <w:rsid w:val="0096149D"/>
    <w:rsid w:val="009C0BC8"/>
    <w:rsid w:val="009D1BF9"/>
    <w:rsid w:val="009E31F8"/>
    <w:rsid w:val="00A150FD"/>
    <w:rsid w:val="00C27B08"/>
    <w:rsid w:val="00C732D9"/>
    <w:rsid w:val="00CC3B7C"/>
    <w:rsid w:val="00DC1806"/>
    <w:rsid w:val="00DD7BB6"/>
    <w:rsid w:val="00E96DC2"/>
    <w:rsid w:val="00EE53F9"/>
    <w:rsid w:val="00F0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5ABF0"/>
  <w15:chartTrackingRefBased/>
  <w15:docId w15:val="{D5EA3AE5-21C6-47B9-93A9-48738EF34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4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64E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7F22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a5">
    <w:name w:val="หัวกระดาษ อักขระ"/>
    <w:basedOn w:val="a0"/>
    <w:link w:val="a4"/>
    <w:uiPriority w:val="99"/>
    <w:rsid w:val="00327F22"/>
    <w:rPr>
      <w:rFonts w:ascii="Times New Roman" w:eastAsia="Times New Roman" w:hAnsi="Times New Roman" w:cs="Angsana New"/>
      <w:sz w:val="24"/>
      <w:szCs w:val="30"/>
    </w:rPr>
  </w:style>
  <w:style w:type="paragraph" w:styleId="a6">
    <w:name w:val="footer"/>
    <w:basedOn w:val="a"/>
    <w:link w:val="a7"/>
    <w:uiPriority w:val="99"/>
    <w:unhideWhenUsed/>
    <w:rsid w:val="00327F22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a7">
    <w:name w:val="ท้ายกระดาษ อักขระ"/>
    <w:basedOn w:val="a0"/>
    <w:link w:val="a6"/>
    <w:uiPriority w:val="99"/>
    <w:rsid w:val="00327F22"/>
    <w:rPr>
      <w:rFonts w:ascii="Times New Roman" w:eastAsia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ween  Lolekha</dc:creator>
  <cp:keywords/>
  <dc:description/>
  <cp:lastModifiedBy>Praween  Lolekha</cp:lastModifiedBy>
  <cp:revision>19</cp:revision>
  <dcterms:created xsi:type="dcterms:W3CDTF">2021-03-22T07:03:00Z</dcterms:created>
  <dcterms:modified xsi:type="dcterms:W3CDTF">2021-03-23T07:24:00Z</dcterms:modified>
</cp:coreProperties>
</file>